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horzAnchor="margin" w:tblpXSpec="center" w:tblpY="470"/>
        <w:tblW w:w="14261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33"/>
        <w:gridCol w:w="1197"/>
        <w:gridCol w:w="1377"/>
        <w:gridCol w:w="1960"/>
        <w:gridCol w:w="218"/>
        <w:gridCol w:w="1197"/>
        <w:gridCol w:w="1415"/>
        <w:gridCol w:w="1437"/>
        <w:gridCol w:w="218"/>
        <w:gridCol w:w="1197"/>
        <w:gridCol w:w="1415"/>
        <w:gridCol w:w="1197"/>
      </w:tblGrid>
      <w:tr w:rsidR="006232A4" w:rsidRPr="007B13DC" w:rsidTr="0045780E">
        <w:trPr>
          <w:trHeight w:val="255"/>
        </w:trPr>
        <w:tc>
          <w:tcPr>
            <w:tcW w:w="14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2A4" w:rsidRPr="008C0B2D" w:rsidRDefault="006232A4" w:rsidP="007B1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53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2A4" w:rsidRPr="008C0B2D" w:rsidRDefault="00255970" w:rsidP="00244B07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March</w:t>
            </w:r>
          </w:p>
        </w:tc>
        <w:tc>
          <w:tcPr>
            <w:tcW w:w="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2A4" w:rsidRPr="008C0B2D" w:rsidRDefault="006232A4" w:rsidP="007B1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04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2A4" w:rsidRPr="008C0B2D" w:rsidRDefault="006232A4" w:rsidP="007B1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ay</w:t>
            </w:r>
          </w:p>
        </w:tc>
        <w:tc>
          <w:tcPr>
            <w:tcW w:w="2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6232A4" w:rsidRPr="008C0B2D" w:rsidRDefault="006232A4" w:rsidP="007B1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80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2A4" w:rsidRPr="008C0B2D" w:rsidRDefault="006232A4" w:rsidP="007B13DC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July</w:t>
            </w:r>
          </w:p>
        </w:tc>
      </w:tr>
      <w:tr w:rsidR="0045780E" w:rsidRPr="007B13DC" w:rsidTr="0045780E">
        <w:trPr>
          <w:trHeight w:val="255"/>
        </w:trPr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5780E" w:rsidRPr="007B13DC" w:rsidRDefault="0045780E" w:rsidP="0045780E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OP/WONCA</w:t>
            </w: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  <w:p w:rsidR="0045780E" w:rsidRPr="008C0B2D" w:rsidRDefault="0045780E" w:rsidP="0045780E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arts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0E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  <w:p w:rsidR="0045780E" w:rsidRPr="008C0B2D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[n = 27]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0E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  <w:p w:rsidR="0045780E" w:rsidRPr="008C0B2D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[n = 16]</w:t>
            </w:r>
          </w:p>
        </w:tc>
        <w:tc>
          <w:tcPr>
            <w:tcW w:w="1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0E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A</w:t>
            </w:r>
          </w:p>
          <w:p w:rsidR="0045780E" w:rsidRPr="008C0B2D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[n = 11]</w:t>
            </w:r>
          </w:p>
        </w:tc>
        <w:tc>
          <w:tcPr>
            <w:tcW w:w="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0E" w:rsidRPr="008C0B2D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0E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  <w:p w:rsidR="0045780E" w:rsidRPr="008C0B2D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[n = 27]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0E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  <w:p w:rsidR="0045780E" w:rsidRPr="008C0B2D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[n = 16]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0E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A</w:t>
            </w:r>
          </w:p>
          <w:p w:rsidR="0045780E" w:rsidRPr="008C0B2D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[n = 11]</w:t>
            </w:r>
          </w:p>
        </w:tc>
        <w:tc>
          <w:tcPr>
            <w:tcW w:w="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0E" w:rsidRPr="008C0B2D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0E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ntrol</w:t>
            </w:r>
          </w:p>
          <w:p w:rsidR="0045780E" w:rsidRPr="008C0B2D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[n = 27]</w:t>
            </w: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0E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OPD</w:t>
            </w:r>
          </w:p>
          <w:p w:rsidR="0045780E" w:rsidRPr="008C0B2D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[n = 16]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5780E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A</w:t>
            </w:r>
          </w:p>
          <w:p w:rsidR="0045780E" w:rsidRPr="008C0B2D" w:rsidRDefault="0045780E" w:rsidP="0045780E">
            <w:pPr>
              <w:widowControl/>
              <w:spacing w:line="240" w:lineRule="exact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</w:rPr>
              <w:t>[n = 11]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F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6 ± 0.6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0 ± 1.0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7 ± 1.0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7 ± 0.9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4 ± 1.2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9 ± 1.</w:t>
            </w: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6 ± 1.0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 ± 1.0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8 ± 1.3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FE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5 ± 0.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 ± 1.1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6 ± 1.1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 ± 0.6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8 ± 0.7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 ± 0.7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, #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5 ± 0.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8 ± 0.8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8 ± 0.9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DA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 ± 0.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 ± 1.1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7 ± 0.8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3 ± 0.6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 ± 1.2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7 ± 1.1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 ± 0.8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8 ± 1.1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9 ± 1.0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A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1 ± 0.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3 ± 0.6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4 ± 1.3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*, #####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3 ± 0.6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 ± 0.</w:t>
            </w: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 ± 1.3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, ##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4 ± 0.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2 ± 0.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7 ± 1.0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CH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8 ± 0.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 ± 1.0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4 ± 0.9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, #</w:t>
            </w:r>
            <w:r w:rsid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, </w:t>
            </w:r>
            <w:r w:rsidR="0025597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7 ± 0.9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6 ± 1.0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8 ± 0.9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7 ± 1.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4 ± 0.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6 ± 0.8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OH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 ± 0.8</w:t>
            </w:r>
          </w:p>
        </w:tc>
        <w:tc>
          <w:tcPr>
            <w:tcW w:w="137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4 ± 0.8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6 ± 0.8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  <w:r w:rsid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, </w:t>
            </w:r>
            <w:r w:rsidR="0025597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¶¶¶</w:t>
            </w:r>
          </w:p>
        </w:tc>
        <w:tc>
          <w:tcPr>
            <w:tcW w:w="2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4 ± 0.7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9 ± 0.9</w:t>
            </w:r>
          </w:p>
        </w:tc>
        <w:tc>
          <w:tcPr>
            <w:tcW w:w="143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1 ± 0.9</w:t>
            </w:r>
            <w:r w:rsidR="0025597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2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4 ± 0.9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7 ± 0.8</w:t>
            </w:r>
          </w:p>
        </w:tc>
        <w:tc>
          <w:tcPr>
            <w:tcW w:w="119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2 ± 0.8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A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7 ± 0.7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4 ± 1.3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.5 ± 0.9</w:t>
            </w:r>
            <w:r w:rsidR="00255970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*, #</w:t>
            </w:r>
            <w:r w:rsid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, </w:t>
            </w:r>
            <w:r w:rsidR="00255970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¶¶¶¶¶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7 ± 0.</w:t>
            </w: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1 ± 1.0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9 ± 1.0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,</w:t>
            </w:r>
            <w:r w:rsidR="0045780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 </w:t>
            </w:r>
            <w:r w:rsidR="0045780E" w:rsidRPr="0045780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¶¶¶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7 ± 0.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9 ± 0.9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1.6 ± 0.5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QL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0 ± 0.5</w:t>
            </w: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 ± 0.6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6 ± 0.</w:t>
            </w:r>
            <w:r w:rsidR="008C0B2D"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="0045780E" w:rsidRPr="0045780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2 ± 0.6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4 ± 0.5</w:t>
            </w: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5 ± 0.9</w:t>
            </w: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3 ± 0.7</w:t>
            </w: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2 ± 0.4</w:t>
            </w: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2.4 ± 0.5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F-36</w:t>
            </w:r>
            <w:r w:rsidR="007B13DC"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2</w:t>
            </w: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3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PF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4.2 ± 16.6</w:t>
            </w:r>
          </w:p>
        </w:tc>
        <w:tc>
          <w:tcPr>
            <w:tcW w:w="137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.6</w:t>
            </w: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 xml:space="preserve"> ± 23.4</w:t>
            </w:r>
            <w:r w:rsidR="0045780E" w:rsidRPr="0045780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1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7.7 ± 24.6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*, #</w:t>
            </w:r>
            <w:r w:rsidR="0045780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, </w:t>
            </w:r>
            <w:r w:rsidR="0045780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3.3 ± 16.4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.1 ± 23.</w:t>
            </w: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7.2 ± 23.2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4.2 ± 17.3</w:t>
            </w:r>
          </w:p>
        </w:tc>
        <w:tc>
          <w:tcPr>
            <w:tcW w:w="141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.8 ± 21.0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.5 ± 25.0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P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4.7 ± 19.0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.8 ± 28.4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8.6 ± 25.7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*</w:t>
            </w:r>
            <w:r w:rsidR="0045780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, </w:t>
            </w:r>
            <w:r w:rsidR="0045780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¶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6.6 ± 17.1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9.2 ± 19.</w:t>
            </w: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.4 ± 28.1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2.7 ± 21.4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8.9 ± 20.3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.1 ± 21.1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BP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.</w:t>
            </w: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 ± 20.2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4.1 ± 30.1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4.3 ± 11.</w:t>
            </w: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*</w:t>
            </w:r>
            <w:r w:rsidR="0045780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, </w:t>
            </w:r>
            <w:r w:rsidR="0045780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¶¶¶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2.4 ± 17.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5.6 ± 24.0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1.2 ± 22.5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6.5 ± 19.1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2.3 ± 23.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.3 ± 22.6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GH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8.0 ± 22.3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8.7 ± 21.4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1.8 ± 19.3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3.0 ± 18.1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.2 ± 18.9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*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1.8 ± 21.6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0.9 ± 16.</w:t>
            </w: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4.8 ± 21.0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8.2 ± 21.2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VT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2.7 ± 18.6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.7 ± 19.2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0.0 ± 12.8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.5 ± 16.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6.4 ± 20.9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4.9 ± 16.2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4.0 ± 16.6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2.3 ± 13.9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0.0 ± 16.2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SF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91.9 ± 13.4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0.7 ± 23.3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3.4 ± 27.</w:t>
            </w: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*, ##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8.4 ± 17.3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8.9 ± 24.5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9.7 ± 24.8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6.5 ± 20.0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9.8 ± 16.0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45780E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0.0 ± 20.6</w:t>
            </w:r>
            <w:r w:rsidR="0045780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RE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9.5 ± 21.8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.0 ± 24.7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35.6 ± 27.2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*, ###</w:t>
            </w:r>
            <w:r w:rsidR="0045780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, </w:t>
            </w:r>
            <w:r w:rsidR="0045780E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¶¶¶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9.5 ± 15.4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4.5 ± 28.3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3.0 ± 25.0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2.1 ± 27.2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0.2 ± 23.7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.8 ± 22.4</w:t>
            </w:r>
          </w:p>
        </w:tc>
      </w:tr>
      <w:tr w:rsidR="007B13DC" w:rsidRPr="007B13DC" w:rsidTr="0045780E">
        <w:trPr>
          <w:trHeight w:val="255"/>
        </w:trPr>
        <w:tc>
          <w:tcPr>
            <w:tcW w:w="1433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7B13DC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MH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5.4 ± 12.7</w:t>
            </w:r>
          </w:p>
        </w:tc>
        <w:tc>
          <w:tcPr>
            <w:tcW w:w="137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5.6 ± 10.4</w:t>
            </w:r>
          </w:p>
        </w:tc>
        <w:tc>
          <w:tcPr>
            <w:tcW w:w="1960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55.0 ± 18.4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****, ##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0.8 ± 15.7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7.8 ± 13.</w:t>
            </w:r>
            <w:r w:rsidRPr="008C0B2D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4.4 ± 19.1</w:t>
            </w:r>
            <w:r w:rsidR="0045780E" w:rsidRPr="00255970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  <w:r w:rsidR="0045780E">
              <w:rPr>
                <w:rFonts w:ascii="Times New Roman" w:eastAsia="ＭＳ Ｐゴシック" w:hAnsi="Times New Roman" w:cs="Times New Roman" w:hint="eastAsia"/>
                <w:color w:val="000000"/>
                <w:kern w:val="0"/>
                <w:sz w:val="18"/>
                <w:szCs w:val="18"/>
                <w:vertAlign w:val="superscript"/>
              </w:rPr>
              <w:t xml:space="preserve">, </w:t>
            </w:r>
          </w:p>
        </w:tc>
        <w:tc>
          <w:tcPr>
            <w:tcW w:w="218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8C0B2D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76.9 ± 20.5</w:t>
            </w:r>
          </w:p>
        </w:tc>
        <w:tc>
          <w:tcPr>
            <w:tcW w:w="1415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82.2 ± 15.5</w:t>
            </w:r>
          </w:p>
        </w:tc>
        <w:tc>
          <w:tcPr>
            <w:tcW w:w="1197" w:type="dxa"/>
            <w:shd w:val="clear" w:color="auto" w:fill="auto"/>
            <w:noWrap/>
            <w:vAlign w:val="bottom"/>
            <w:hideMark/>
          </w:tcPr>
          <w:p w:rsidR="008C0B2D" w:rsidRPr="008C0B2D" w:rsidRDefault="007B13DC" w:rsidP="00255970">
            <w:pPr>
              <w:widowControl/>
              <w:spacing w:line="240" w:lineRule="exact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B13DC">
              <w:rPr>
                <w:rFonts w:ascii="Times New Roman" w:eastAsia="ＭＳ Ｐゴシック" w:hAnsi="Times New Roman" w:cs="Times New Roman"/>
                <w:color w:val="000000"/>
                <w:kern w:val="0"/>
                <w:sz w:val="18"/>
                <w:szCs w:val="18"/>
              </w:rPr>
              <w:t>67.0 ± 15.5</w:t>
            </w:r>
          </w:p>
        </w:tc>
      </w:tr>
    </w:tbl>
    <w:p w:rsidR="00FE3C4A" w:rsidRDefault="007B13DC">
      <w:pPr>
        <w:rPr>
          <w:rFonts w:ascii="Times New Roman" w:hAnsi="Times New Roman" w:cs="Times New Roman"/>
          <w:sz w:val="18"/>
          <w:szCs w:val="18"/>
        </w:rPr>
      </w:pPr>
      <w:r w:rsidRPr="007B13DC">
        <w:rPr>
          <w:rFonts w:hint="eastAsia"/>
          <w:sz w:val="18"/>
          <w:szCs w:val="18"/>
        </w:rPr>
        <w:t>Supplementary table 1</w:t>
      </w:r>
      <w:r w:rsidR="00160F46">
        <w:rPr>
          <w:rFonts w:hint="eastAsia"/>
          <w:sz w:val="18"/>
          <w:szCs w:val="18"/>
        </w:rPr>
        <w:t>.</w:t>
      </w:r>
      <w:bookmarkStart w:id="0" w:name="_GoBack"/>
      <w:bookmarkEnd w:id="0"/>
      <w:r w:rsidRPr="007B13DC">
        <w:rPr>
          <w:rFonts w:hint="eastAsia"/>
          <w:sz w:val="18"/>
          <w:szCs w:val="18"/>
        </w:rPr>
        <w:t xml:space="preserve"> </w:t>
      </w:r>
      <w:r w:rsidRPr="007B13DC">
        <w:rPr>
          <w:rFonts w:ascii="Times New Roman" w:hAnsi="Times New Roman" w:cs="Times New Roman"/>
          <w:sz w:val="18"/>
          <w:szCs w:val="18"/>
        </w:rPr>
        <w:t>Seasonal changes of the subscale scores of the HR-QoL measu</w:t>
      </w:r>
      <w:r w:rsidR="00244B07">
        <w:rPr>
          <w:rFonts w:ascii="Times New Roman" w:hAnsi="Times New Roman" w:cs="Times New Roman"/>
          <w:sz w:val="18"/>
          <w:szCs w:val="18"/>
        </w:rPr>
        <w:t>red by the COOP/WONCA charts and SF-36v2</w:t>
      </w:r>
      <w:r w:rsidRPr="007B13DC">
        <w:rPr>
          <w:rFonts w:ascii="Times New Roman" w:hAnsi="Times New Roman" w:cs="Times New Roman"/>
          <w:sz w:val="18"/>
          <w:szCs w:val="18"/>
        </w:rPr>
        <w:t xml:space="preserve"> in the COPD, BA and control groups</w:t>
      </w:r>
    </w:p>
    <w:p w:rsidR="007B13DC" w:rsidRPr="007B13DC" w:rsidRDefault="00FE3C4A">
      <w:pPr>
        <w:rPr>
          <w:sz w:val="18"/>
          <w:szCs w:val="18"/>
        </w:rPr>
      </w:pPr>
      <w:r w:rsidRPr="006D3E26">
        <w:rPr>
          <w:rFonts w:ascii="Times New Roman" w:hAnsi="Times New Roman" w:cs="Times New Roman"/>
          <w:sz w:val="20"/>
          <w:szCs w:val="20"/>
        </w:rPr>
        <w:t xml:space="preserve">Data are presented as mean ± standard error of the mean. The COOP/WONCA charts items were represented as follows: physical fitness, PF; feelings, FE; daily activities, DA; social activities, SA; change in health, CH; overall health, OH; pain, PA; quality of life, QL. The subscales of SF-36v2 were represented as follows; physical functioning, PF; role limitations due to physical health problems, RP; bodily pain, BP; general health perceptions, GH; vitality, VT; social functioning, SF; role limitations due to emotional problems, </w:t>
      </w:r>
      <w:r w:rsidR="009D41EB">
        <w:rPr>
          <w:rFonts w:ascii="Times New Roman" w:hAnsi="Times New Roman" w:cs="Times New Roman" w:hint="eastAsia"/>
          <w:sz w:val="20"/>
          <w:szCs w:val="20"/>
        </w:rPr>
        <w:t>R</w:t>
      </w:r>
      <w:r w:rsidRPr="006D3E26">
        <w:rPr>
          <w:rFonts w:ascii="Times New Roman" w:hAnsi="Times New Roman" w:cs="Times New Roman"/>
          <w:sz w:val="20"/>
          <w:szCs w:val="20"/>
        </w:rPr>
        <w:t xml:space="preserve">E; and mental health, MH. </w:t>
      </w:r>
      <w:r w:rsidRPr="00DC0F36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6D3E26">
        <w:rPr>
          <w:rFonts w:ascii="Times New Roman" w:hAnsi="Times New Roman" w:cs="Times New Roman"/>
          <w:sz w:val="20"/>
          <w:szCs w:val="20"/>
        </w:rPr>
        <w:t xml:space="preserve">: P &lt; 0.05; </w:t>
      </w:r>
      <w:r w:rsidRPr="00DC0F36">
        <w:rPr>
          <w:rFonts w:ascii="Times New Roman" w:hAnsi="Times New Roman" w:cs="Times New Roman"/>
          <w:sz w:val="20"/>
          <w:szCs w:val="20"/>
          <w:vertAlign w:val="superscript"/>
        </w:rPr>
        <w:t>**</w:t>
      </w:r>
      <w:r w:rsidRPr="006D3E26">
        <w:rPr>
          <w:rFonts w:ascii="Times New Roman" w:hAnsi="Times New Roman" w:cs="Times New Roman"/>
          <w:sz w:val="20"/>
          <w:szCs w:val="20"/>
        </w:rPr>
        <w:t xml:space="preserve">: P &lt; 0.01; </w:t>
      </w:r>
      <w:r w:rsidRPr="00DC0F36">
        <w:rPr>
          <w:rFonts w:ascii="Times New Roman" w:hAnsi="Times New Roman" w:cs="Times New Roman"/>
          <w:sz w:val="20"/>
          <w:szCs w:val="20"/>
          <w:vertAlign w:val="superscript"/>
        </w:rPr>
        <w:t>***</w:t>
      </w:r>
      <w:r w:rsidRPr="006D3E26">
        <w:rPr>
          <w:rFonts w:ascii="Times New Roman" w:hAnsi="Times New Roman" w:cs="Times New Roman"/>
          <w:sz w:val="20"/>
          <w:szCs w:val="20"/>
        </w:rPr>
        <w:t xml:space="preserve">: P &lt; 0.005; </w:t>
      </w:r>
      <w:r w:rsidRPr="00DC0F36">
        <w:rPr>
          <w:rFonts w:ascii="Times New Roman" w:hAnsi="Times New Roman" w:cs="Times New Roman"/>
          <w:sz w:val="20"/>
          <w:szCs w:val="20"/>
          <w:vertAlign w:val="superscript"/>
        </w:rPr>
        <w:t>****</w:t>
      </w:r>
      <w:r w:rsidRPr="006D3E26">
        <w:rPr>
          <w:rFonts w:ascii="Times New Roman" w:hAnsi="Times New Roman" w:cs="Times New Roman"/>
          <w:sz w:val="20"/>
          <w:szCs w:val="20"/>
        </w:rPr>
        <w:t xml:space="preserve">: P &lt; 0.001; </w:t>
      </w:r>
      <w:r w:rsidRPr="00DC0F36">
        <w:rPr>
          <w:rFonts w:ascii="Times New Roman" w:hAnsi="Times New Roman" w:cs="Times New Roman"/>
          <w:sz w:val="20"/>
          <w:szCs w:val="20"/>
          <w:vertAlign w:val="superscript"/>
        </w:rPr>
        <w:t>*****</w:t>
      </w:r>
      <w:r w:rsidRPr="006D3E26">
        <w:rPr>
          <w:rFonts w:ascii="Times New Roman" w:hAnsi="Times New Roman" w:cs="Times New Roman"/>
          <w:sz w:val="20"/>
          <w:szCs w:val="20"/>
        </w:rPr>
        <w:t xml:space="preserve">: P &lt; 0.0001 vs. control. </w:t>
      </w:r>
      <w:r w:rsidRPr="00DC0F36">
        <w:rPr>
          <w:rFonts w:ascii="Times New Roman" w:hAnsi="Times New Roman" w:cs="Times New Roman"/>
          <w:sz w:val="20"/>
          <w:szCs w:val="20"/>
          <w:vertAlign w:val="superscript"/>
        </w:rPr>
        <w:t>#</w:t>
      </w:r>
      <w:r w:rsidRPr="006D3E26">
        <w:rPr>
          <w:rFonts w:ascii="Times New Roman" w:hAnsi="Times New Roman" w:cs="Times New Roman"/>
          <w:sz w:val="20"/>
          <w:szCs w:val="20"/>
        </w:rPr>
        <w:t xml:space="preserve">: P &lt; 0.05; </w:t>
      </w:r>
      <w:r w:rsidRPr="00DC0F36">
        <w:rPr>
          <w:rFonts w:ascii="Times New Roman" w:hAnsi="Times New Roman" w:cs="Times New Roman"/>
          <w:sz w:val="20"/>
          <w:szCs w:val="20"/>
          <w:vertAlign w:val="superscript"/>
        </w:rPr>
        <w:t>##</w:t>
      </w:r>
      <w:r w:rsidRPr="006D3E26">
        <w:rPr>
          <w:rFonts w:ascii="Times New Roman" w:hAnsi="Times New Roman" w:cs="Times New Roman"/>
          <w:sz w:val="20"/>
          <w:szCs w:val="20"/>
        </w:rPr>
        <w:t xml:space="preserve">: P &lt; 0.01; </w:t>
      </w:r>
      <w:r w:rsidRPr="00DC0F36">
        <w:rPr>
          <w:rFonts w:ascii="Times New Roman" w:hAnsi="Times New Roman" w:cs="Times New Roman"/>
          <w:sz w:val="20"/>
          <w:szCs w:val="20"/>
          <w:vertAlign w:val="superscript"/>
        </w:rPr>
        <w:t>###</w:t>
      </w:r>
      <w:r w:rsidRPr="006D3E26">
        <w:rPr>
          <w:rFonts w:ascii="Times New Roman" w:hAnsi="Times New Roman" w:cs="Times New Roman"/>
          <w:sz w:val="20"/>
          <w:szCs w:val="20"/>
        </w:rPr>
        <w:t xml:space="preserve">: P &lt; 0.005; </w:t>
      </w:r>
      <w:r w:rsidRPr="00DC0F36">
        <w:rPr>
          <w:rFonts w:ascii="Times New Roman" w:hAnsi="Times New Roman" w:cs="Times New Roman"/>
          <w:sz w:val="20"/>
          <w:szCs w:val="20"/>
          <w:vertAlign w:val="superscript"/>
        </w:rPr>
        <w:t>####</w:t>
      </w:r>
      <w:r w:rsidRPr="006D3E26">
        <w:rPr>
          <w:rFonts w:ascii="Times New Roman" w:hAnsi="Times New Roman" w:cs="Times New Roman"/>
          <w:sz w:val="20"/>
          <w:szCs w:val="20"/>
        </w:rPr>
        <w:t>: P &lt; 0.001 vs. COPD group.</w:t>
      </w:r>
      <w:r w:rsidR="00BF3679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BF3679" w:rsidRPr="00DC0F36">
        <w:rPr>
          <w:rFonts w:ascii="Times New Roman" w:hAnsi="Times New Roman" w:cs="Times New Roman"/>
          <w:sz w:val="20"/>
          <w:szCs w:val="20"/>
          <w:vertAlign w:val="superscript"/>
        </w:rPr>
        <w:t>¶</w:t>
      </w:r>
      <w:r w:rsidR="00BF3679">
        <w:rPr>
          <w:rFonts w:ascii="Times New Roman" w:hAnsi="Times New Roman" w:cs="Times New Roman" w:hint="eastAsia"/>
          <w:sz w:val="20"/>
          <w:szCs w:val="20"/>
        </w:rPr>
        <w:t xml:space="preserve">: P &lt; 0.05; </w:t>
      </w:r>
      <w:r w:rsidR="00BF3679" w:rsidRPr="00DC0F36">
        <w:rPr>
          <w:rFonts w:ascii="Times New Roman" w:hAnsi="Times New Roman" w:cs="Times New Roman"/>
          <w:sz w:val="20"/>
          <w:szCs w:val="20"/>
          <w:vertAlign w:val="superscript"/>
        </w:rPr>
        <w:t>¶¶</w:t>
      </w:r>
      <w:r w:rsidR="00BF3679">
        <w:rPr>
          <w:rFonts w:ascii="Times New Roman" w:hAnsi="Times New Roman" w:cs="Times New Roman" w:hint="eastAsia"/>
          <w:sz w:val="20"/>
          <w:szCs w:val="20"/>
        </w:rPr>
        <w:t xml:space="preserve">: P &lt; 0.01; </w:t>
      </w:r>
      <w:r w:rsidR="00BF3679" w:rsidRPr="00DC0F36">
        <w:rPr>
          <w:rFonts w:ascii="Times New Roman" w:hAnsi="Times New Roman" w:cs="Times New Roman"/>
          <w:sz w:val="20"/>
          <w:szCs w:val="20"/>
          <w:vertAlign w:val="superscript"/>
        </w:rPr>
        <w:t>¶¶¶</w:t>
      </w:r>
      <w:r w:rsidR="00BF3679">
        <w:rPr>
          <w:rFonts w:ascii="Times New Roman" w:hAnsi="Times New Roman" w:cs="Times New Roman" w:hint="eastAsia"/>
          <w:sz w:val="20"/>
          <w:szCs w:val="20"/>
        </w:rPr>
        <w:t xml:space="preserve">: P &lt; 0.005; </w:t>
      </w:r>
      <w:r w:rsidR="00BF3679" w:rsidRPr="00DC0F36">
        <w:rPr>
          <w:rFonts w:ascii="Times New Roman" w:hAnsi="Times New Roman" w:cs="Times New Roman"/>
          <w:sz w:val="20"/>
          <w:szCs w:val="20"/>
          <w:vertAlign w:val="superscript"/>
        </w:rPr>
        <w:t>¶¶¶¶</w:t>
      </w:r>
      <w:r w:rsidR="00BF3679">
        <w:rPr>
          <w:rFonts w:ascii="Times New Roman" w:hAnsi="Times New Roman" w:cs="Times New Roman" w:hint="eastAsia"/>
          <w:sz w:val="20"/>
          <w:szCs w:val="20"/>
        </w:rPr>
        <w:t xml:space="preserve">: P &lt; 0.001; </w:t>
      </w:r>
      <w:r w:rsidR="00BF3679" w:rsidRPr="00DC0F36">
        <w:rPr>
          <w:rFonts w:ascii="Times New Roman" w:hAnsi="Times New Roman" w:cs="Times New Roman"/>
          <w:sz w:val="20"/>
          <w:szCs w:val="20"/>
          <w:vertAlign w:val="superscript"/>
        </w:rPr>
        <w:t>¶¶¶¶¶</w:t>
      </w:r>
      <w:r w:rsidR="00BF3679">
        <w:rPr>
          <w:rFonts w:ascii="Times New Roman" w:hAnsi="Times New Roman" w:cs="Times New Roman" w:hint="eastAsia"/>
          <w:sz w:val="20"/>
          <w:szCs w:val="20"/>
        </w:rPr>
        <w:t>: P &lt; 0.0001.</w:t>
      </w:r>
    </w:p>
    <w:sectPr w:rsidR="007B13DC" w:rsidRPr="007B13DC" w:rsidSect="008C0B2D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4AFF" w:rsidRDefault="000D4AFF" w:rsidP="00160F46">
      <w:r>
        <w:separator/>
      </w:r>
    </w:p>
  </w:endnote>
  <w:endnote w:type="continuationSeparator" w:id="0">
    <w:p w:rsidR="000D4AFF" w:rsidRDefault="000D4AFF" w:rsidP="00160F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4AFF" w:rsidRDefault="000D4AFF" w:rsidP="00160F46">
      <w:r>
        <w:separator/>
      </w:r>
    </w:p>
  </w:footnote>
  <w:footnote w:type="continuationSeparator" w:id="0">
    <w:p w:rsidR="000D4AFF" w:rsidRDefault="000D4AFF" w:rsidP="00160F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0B2D"/>
    <w:rsid w:val="000D4AFF"/>
    <w:rsid w:val="00160F46"/>
    <w:rsid w:val="00244B07"/>
    <w:rsid w:val="00255970"/>
    <w:rsid w:val="00303B92"/>
    <w:rsid w:val="0045780E"/>
    <w:rsid w:val="006232A4"/>
    <w:rsid w:val="007B13DC"/>
    <w:rsid w:val="007E714A"/>
    <w:rsid w:val="008C0B2D"/>
    <w:rsid w:val="009D41EB"/>
    <w:rsid w:val="00BF3679"/>
    <w:rsid w:val="00DC0F36"/>
    <w:rsid w:val="00FE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F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60F46"/>
  </w:style>
  <w:style w:type="paragraph" w:styleId="a5">
    <w:name w:val="footer"/>
    <w:basedOn w:val="a"/>
    <w:link w:val="a6"/>
    <w:uiPriority w:val="99"/>
    <w:unhideWhenUsed/>
    <w:rsid w:val="00160F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60F4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60F4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60F46"/>
  </w:style>
  <w:style w:type="paragraph" w:styleId="a5">
    <w:name w:val="footer"/>
    <w:basedOn w:val="a"/>
    <w:link w:val="a6"/>
    <w:uiPriority w:val="99"/>
    <w:unhideWhenUsed/>
    <w:rsid w:val="00160F4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60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453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455</Words>
  <Characters>2597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0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blic Health_Nakao</dc:creator>
  <cp:lastModifiedBy>Public Health_Nakao</cp:lastModifiedBy>
  <cp:revision>7</cp:revision>
  <cp:lastPrinted>2016-09-20T09:10:00Z</cp:lastPrinted>
  <dcterms:created xsi:type="dcterms:W3CDTF">2016-09-20T08:41:00Z</dcterms:created>
  <dcterms:modified xsi:type="dcterms:W3CDTF">2016-09-20T23:26:00Z</dcterms:modified>
</cp:coreProperties>
</file>